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0" w:type="dxa"/>
        <w:tblLook w:val="04A0" w:firstRow="1" w:lastRow="0" w:firstColumn="1" w:lastColumn="0" w:noHBand="0" w:noVBand="1"/>
      </w:tblPr>
      <w:tblGrid>
        <w:gridCol w:w="6993"/>
        <w:gridCol w:w="2996"/>
        <w:gridCol w:w="1351"/>
      </w:tblGrid>
      <w:tr w:rsidR="00572286" w:rsidRPr="00572286" w:rsidTr="00D04A93">
        <w:trPr>
          <w:trHeight w:val="300"/>
        </w:trPr>
        <w:tc>
          <w:tcPr>
            <w:tcW w:w="1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>eTable</w:t>
            </w:r>
            <w:proofErr w:type="spellEnd"/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8444C7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>. Multilevel</w:t>
            </w:r>
            <w:r w:rsidR="00E21B52" w:rsidRPr="001C69CB">
              <w:rPr>
                <w:rFonts w:ascii="Calibri" w:eastAsia="Times New Roman" w:hAnsi="Calibri" w:cs="Calibri"/>
                <w:b/>
                <w:bCs/>
                <w:strike/>
                <w:color w:val="000000"/>
                <w:highlight w:val="yellow"/>
              </w:rPr>
              <w:t>,</w:t>
            </w:r>
            <w:r w:rsidR="00E21B52" w:rsidRPr="001C69CB">
              <w:rPr>
                <w:rFonts w:ascii="Calibri" w:eastAsia="Times New Roman" w:hAnsi="Calibri" w:cs="Calibri"/>
                <w:b/>
                <w:bCs/>
                <w:strike/>
                <w:color w:val="000000"/>
              </w:rPr>
              <w:t xml:space="preserve"> </w:t>
            </w:r>
            <w:r w:rsidR="00E21B52" w:rsidRPr="001C69CB">
              <w:rPr>
                <w:rFonts w:ascii="Calibri" w:eastAsia="Times New Roman" w:hAnsi="Calibri" w:cs="Calibri"/>
                <w:b/>
                <w:bCs/>
                <w:strike/>
                <w:color w:val="000000"/>
                <w:highlight w:val="yellow"/>
              </w:rPr>
              <w:t>mixed-effects</w:t>
            </w:r>
            <w:bookmarkStart w:id="0" w:name="_GoBack"/>
            <w:bookmarkEnd w:id="0"/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ogistic regression for the association of multiple sclerosis with short-term </w:t>
            </w:r>
          </w:p>
        </w:tc>
      </w:tr>
      <w:tr w:rsidR="00572286" w:rsidRPr="00572286" w:rsidTr="00D04A93">
        <w:trPr>
          <w:trHeight w:val="300"/>
        </w:trPr>
        <w:tc>
          <w:tcPr>
            <w:tcW w:w="9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>mortality  for the whole cohort: alternative modeling for the impact of missing gender dat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72286" w:rsidRPr="00572286" w:rsidTr="00D04A93">
        <w:trPr>
          <w:trHeight w:val="36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286" w:rsidRPr="00572286" w:rsidTr="00D04A93">
        <w:trPr>
          <w:trHeight w:val="360"/>
        </w:trPr>
        <w:tc>
          <w:tcPr>
            <w:tcW w:w="6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>Modeling approach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>Adjusted odds ratio (95% CI)</w:t>
            </w:r>
            <w:r w:rsidRPr="0057228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722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57228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572286" w:rsidRPr="00572286" w:rsidTr="00D04A93">
        <w:trPr>
          <w:trHeight w:val="30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Include only hospitalizations with gender dat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0.828 (0.723-0.94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</w:tr>
      <w:tr w:rsidR="00572286" w:rsidRPr="00572286" w:rsidTr="00D04A93">
        <w:trPr>
          <w:trHeight w:val="315"/>
        </w:trPr>
        <w:tc>
          <w:tcPr>
            <w:tcW w:w="6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Include hospitalizations with missing gender data as indicator variabl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0.847 (0.742-0.96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2286">
              <w:rPr>
                <w:rFonts w:ascii="Calibri" w:eastAsia="Times New Roman" w:hAnsi="Calibri" w:cs="Calibri"/>
                <w:color w:val="000000"/>
              </w:rPr>
              <w:t>0.0142</w:t>
            </w:r>
          </w:p>
        </w:tc>
      </w:tr>
      <w:tr w:rsidR="00572286" w:rsidRPr="00572286" w:rsidTr="00D04A93">
        <w:trPr>
          <w:trHeight w:val="30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72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95% CI: 95% confidence interval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72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286" w:rsidRPr="00572286" w:rsidRDefault="00572286" w:rsidP="00572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72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:rsidR="00572286" w:rsidRDefault="00572286"/>
    <w:sectPr w:rsidR="00572286" w:rsidSect="005722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86"/>
    <w:rsid w:val="001C69CB"/>
    <w:rsid w:val="00572286"/>
    <w:rsid w:val="008444C7"/>
    <w:rsid w:val="00D04A93"/>
    <w:rsid w:val="00E2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FF0F88-DF0D-485A-8657-17633F3A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0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2</cp:revision>
  <dcterms:created xsi:type="dcterms:W3CDTF">2022-06-22T16:11:00Z</dcterms:created>
  <dcterms:modified xsi:type="dcterms:W3CDTF">2022-06-22T16:11:00Z</dcterms:modified>
</cp:coreProperties>
</file>